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662" w:rsidRPr="005B5E85" w:rsidRDefault="00384662" w:rsidP="0038466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5B5E85">
        <w:rPr>
          <w:rFonts w:ascii="Times New Roman" w:hAnsi="Times New Roman" w:cs="Times New Roman"/>
          <w:lang w:val="en-GB"/>
        </w:rPr>
        <w:t>The Algorithm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s = fitVirusCV19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etData,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FITVIRUSCV19 SIR model for simulation of evaluation of coronaviru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epidem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History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20/03/22  MB Create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20/03/23  MB Trim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tal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poin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20/03/23  MB add correction for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C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&gt;= 0; add automatic selection o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      weights; correct RMSE calculation; put 3*RMSE on graph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      add option for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axit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20/03/27  MB add jpg export op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Usage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fitVirusCV19(@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getData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fitVirusCV19(__,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ame,valu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In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getData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A function, specified using @, that has no arguments and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that returns vector [country,data,date0] where county is character string, data row vecto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with data, date0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tail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date serial number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ptional in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varagi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name/value pair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ay',da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end day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[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pl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',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pl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set plot 'on'/'off'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'on'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jpg',jpg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set jpg export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on','of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'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'off'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',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 set jpg resolution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'-r100'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axi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',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axi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set max. number of iterations ([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',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population upper limit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12e6)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prn',pr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set print 'on'/'off'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'off'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w1',w1   -- weight factor for values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[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'w2',w2   -- weight factor for derivatives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[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ptional out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res -- structure with resul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ountr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da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epidem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day number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res.date0 -- start day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 --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di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iferenc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-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R0    -- basic reproduction numbe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beta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be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gamma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gamm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 -- population siz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I0    -- initial number of cases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m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-- number of case in turning poin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lim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final number of cas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nx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ial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total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ecas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a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i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eanl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Cinc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daily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crimen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ecas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a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i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eanl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Sc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-- critical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unmber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of 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m    -- turning point da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res.tau1  -- duration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accelartio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pha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res.tau2  -- duration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eaceleratio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pha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tau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-- total dur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p0   -- epidemic start d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res.tp1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accelerati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start d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p2   -- turning point d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lastRenderedPageBreak/>
        <w:t xml:space="preserve">%       res.tp3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accelerati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end d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p4   -- start of ending phase d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K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 -- final number of cases (logistic model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r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 -- infection rate (logistic model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A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   -- logistic model parameter = K/I0 -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2    -- initial doubling tim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res.Ca    --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dense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     -- tim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R2    -- coefficient of determin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AdjR2 -- adjusted R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RMSE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root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mae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squared erro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Fval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F statistic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pval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w1    -- weight for val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w2    -- weight for r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fmin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objective function value at solution (from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minsearch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s.flag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 -- exit condition: 0=OK (from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minsearch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Ca    -- dense curv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res.t     -- time for C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DISCLAIMER: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The model may fail is some situations. In particular, the model may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fail in the initial phase and in when additional epidemic stages o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outbreaks (not described by SIR model) are encountered. Use it at you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own discretion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w1 w2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ptimization weigh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minimal chec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inch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1,inf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ch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0,1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default valu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12e6;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max. population siz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jpg = false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jpg export on/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prn = false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rint results on/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true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plot results on/off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1 = [];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value weigh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2 = [];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derivative weigh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[]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max number of iteration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day = [];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end da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-r100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resolu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or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n = 1:2:length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switch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ower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}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jpg resolu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jpg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jpg export on/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jpg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hkOnOf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{n+1});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y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end da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day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y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,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tege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);           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upper limit for the popul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,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e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maxi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max number of iteration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,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999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tege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);           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prn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print on/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prn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hkOnOf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pl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plot on/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hkOnOf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{n+1});           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w1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weight factor for val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1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1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,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=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e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w2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weight factor for derivati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2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+1}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2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,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=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e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});           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otherwi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Unknown property name %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r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{n}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orrect weigh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w1) &amp;&amp;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w1 =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w2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w2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i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1) &amp;&amp;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w2 =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w1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w1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get data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[country,C,date0]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etDa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);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 end da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y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length(C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day &gt;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valid end day %n &gt; %d for %s.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, day,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country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res = []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just plot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otDa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,date0,country,plt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pg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%s%s.jpg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ountry,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te0 + length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 - 1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print(gcf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-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djpeg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C = C(1:day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find star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5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n0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or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n = 2:length(C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(n-1) &gt; C(n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valid data C(%d)&gt;C(%d) for %s.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n-1,n, country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(n) == C(n-1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n0 = 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n0 == length(C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onstant data set for %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s.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countr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 = C(n0:end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ength(C) &lt;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in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ta set too small for %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s.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countr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initial guess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whil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tr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b0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0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ength(C) &gt;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in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date0 = date0 +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C = C(2:end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0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ail to obtain initial approximation for %s.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country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res = []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just plot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otDa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,date0,country,plt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... logistic curve parameter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K0 = b0(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  = b0(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A  = b0(3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0 = K0/(A + 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... initial gues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I0 = C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N = 2*K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gamma = 2*r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eta  = 1.5*gamm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main calculation =======================================================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set infection rate and time intervals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diff(C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&lt;0) = 0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orrec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length(C);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= 0:nday-1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time spa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initial estimat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0 = [beta gamma N I0]'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alculate parameter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1) &amp;&amp;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w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weigt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are set by use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[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b,fmin,flag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]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ares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automatic selection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weigths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or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1:3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switch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1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2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2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1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2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3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1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w2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[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b,fmin,flag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]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ares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all(b &gt; 0) &amp;&amp; b(3) &lt;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any(b &lt; 0) || b(3) &gt;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ail to obtain parameters for %s.\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countr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ini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:  beta = %g  gamma = %g  N = %g  I0 = %g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b0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calc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: beta = %g  gamma = %g  N = %g  I0 = %g\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b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res = []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otDa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,date0,country,plt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pg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%s%s.jpg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ountry,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te0 + length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 - 1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print(gcf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-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djpeg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unpack resul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eta  = b(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gamma = b(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N     = b(3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I0    = b(4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postprocessing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======================================================== 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final val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alc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value at inflection poin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m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alcC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basic reproduction numbe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0 = beta/gamma*(1 - I0/N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ritical number of 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gamma*N/gamm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arameters of logistic model approxim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 = beta - gamm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K = 2*(beta - gamma)/(2*beta - gamma)*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2 = log(2)/r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tangent slope in inflection poin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k = (N - Cm)*(beta*Cm/N + gamma*log((N - Cm)/(N - I0)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cceleration tim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au1  = Cm/k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deceleration tim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au2  = 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- Cm)/k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total duration of accelerated pha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au = tau1 + tau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inflection tim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m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alcT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b,C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m = real(tm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datums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p1 = (tm - tau1) + date0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begin acceler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p2 = (tm) + date0;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turning poin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p3 = (tm + tau2) + date0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end deceler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p4 = (tm + tau2) + tau + date0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enter final pha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dense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0.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0:dt:2.5*tm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[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,C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 = ode45(@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,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odeFu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,y,b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,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I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a = real(Ca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calculate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ing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curve at data poin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0:nday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ne day mor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[~,Ce] = ode45(@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,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odeFu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,y,b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,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I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e = real(Ce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Ce(end);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one day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lt; C(end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model fails.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can no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be less than current actual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e =Ce(1:end-1)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delete las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calculate statistic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[R2,AdjR2,RMSE,Fval,pval] = calcR2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',C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1:nday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2 &lt; 0.9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***Warning: R2 = %g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ave results =======================================================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ountr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country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da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date0 = date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= C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= round(Ce',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di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= round(Ce' - C,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R0    = R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be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bet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gamm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gamma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= 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I0    = I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= Cm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S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Cin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- Ce(end);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tm    = tm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>res.tau1  = tau1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es.tau2  = tau2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.t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= tau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es.tp0  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e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date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res.tp1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floor(tp1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tp2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fix(tp2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tp3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eil(tp3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tp4 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eil(tp4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= K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= r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= K/I0 - 1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>res.t2    = t2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es.R2    = R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AdjR2 = AdjR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RMS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RMSE;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F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p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w1    = w1/(w1 + w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es.w2    = w2/(w1 + w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res.fm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m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.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= flag;     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es.Ca    = Ca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res.t     = t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results ===========================================================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t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figur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et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c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Posi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[100 100 832 624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set sca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max(Ca) &gt; 100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sf = 100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sf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0:nday-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total cases ---------------------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ubplot(2,1,1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plot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plot(t + date0,Ca/sf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lot +/-SD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sd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3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plot(t + date0,(Ca +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sd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*RMSE)/sf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Ct = (Ca -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sd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*RMSE)/sf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Ct(Ct&lt;0)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plot(t + date0,Ct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get plot limi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get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c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Ylim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get y-axes limi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get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c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Xlim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get x-axes limi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www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lot cases limi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plot([0,t(end)] + date0,[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lim,C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/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f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g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--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turning lin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plot([tm+date0,tm+date0],[0,hhh]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red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regin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fill([tp1,tp3,tp3,tp1],[0 0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aceAlpha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.15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EdgeColo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n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yellow reg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fill([tp3,tp4,tp4,tp3],[0 0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y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aceAlpha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.15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EdgeColo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n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green reg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fill([tp4,www,www,tp4],[0 0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hh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g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aceAlpha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.15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EdgeColo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n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data poin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catter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+ date0, C/sf,5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k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illed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 = scatter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+ date0, C/sf,3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w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illed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h.Annotation.LegendInformation.IconDisplayStyl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...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imits</w:t>
      </w:r>
      <w:proofErr w:type="spellEnd"/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l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t(1),t(end)]+date0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what kind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thick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?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tic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x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keeptick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label ax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sf == 100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ed (x1000 cases)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ed (cases)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leg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legend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Predic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Actu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oca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bes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tit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x1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oronavirus epidemic in %s (SIR model): %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ountry,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te0 + length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 - 1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x2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%s %g  %s %g  %s %g  %s %g  %s %g  %s %g  %s %g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_0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R0,3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\beta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b(1),3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\gamma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b(2),3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b(3),0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_{end}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Clim,0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_{end}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N - Clim,0)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RMSE = 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round(RMSE,0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itle({tx1,tx2}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FontWeigh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rm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gri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gri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infection rate -------------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ubplot(2,1,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lot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bar( date0 +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t,dC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plot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orcasting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plot(t(1:end-1) + date0,diff(Ca)/dt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...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imits</w:t>
      </w:r>
      <w:proofErr w:type="spellEnd"/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l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t(1),t(end)]+date0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what kind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thick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?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tic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x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keeptick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tit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itle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ion r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FontWeigh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rm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... add label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ases/day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leg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legend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Actu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Predic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oca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bes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...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d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rid</w:t>
      </w:r>
      <w:proofErr w:type="spellEnd"/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pg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%s%s.jpg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ountry,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date0 + length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 - 1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print(gcf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nam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-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djpeg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jp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rint results ======================================================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prn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'Epidemic 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modeling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by susceptible-infected-recovered (SIR) model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  Country                       %s\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country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Day                   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Estimated the SIR model parameter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Contact rate (beta)           %g (1/day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beta,3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Removal rate (gamma)          %g (1/day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gamma,3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Population size (N)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ix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N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Initial number of cases (I0)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ix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I0))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Basic reproduction number (R0)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R0,3))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Critical number of susceptible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Sc,0)); 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Final state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Final number of cases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ix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li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'  Final number of 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susceptibles</w:t>
      </w:r>
      <w:proofErr w:type="spellEnd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ix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N-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li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)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Daily forecast for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date0 + length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Total              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Cnxt,0))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Increase           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nx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-max(C(end),Ce(end)),0))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Estimated logistic model parameter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Epidemic size (K)             %g (cases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ix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K));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Epidemic rate (r)             %g (1/day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Initial doubling time         %g (day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t2,1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Estimated duration (days)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Turning day        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tm,0));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Acceleration   phase          %g (days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tau1,0)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Deceleration phase            %g (days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tau2,0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Total duration                %g (days)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tau,0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'Estimated 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datums</w:t>
      </w:r>
      <w:proofErr w:type="spellEnd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Outbreak                     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date0));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Start of acceleration        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round(tp1,0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Turning point                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round(tp2,0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Start of steady growth       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round(tp3,0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Start of ending phase         %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atestr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round(tp4,0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Statistics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Number of observations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Degrees of freedom    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day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- 4);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Root Mean Squared Error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MSE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R-Squared          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R2,3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Adjusted R-Squared   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round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AdjR2,3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F-statistics vs. zero model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val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p-value               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pval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Method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Total cases weight    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,w1/(w1 + w2))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Infection rate weight   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,w2/(w1 + w2));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Objective function value      %g\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mi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  Exit condition (1=OK)         %g\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flag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     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[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b,fmin,flag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]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pares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b0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PAREST Parameter estimatio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This function use MATLAB's </w:t>
      </w:r>
      <w:proofErr w:type="spellStart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fminsearch</w:t>
      </w:r>
      <w:proofErr w:type="spellEnd"/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isempty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option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optimse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Display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MaxIter</w:t>
      </w:r>
      <w:proofErr w:type="spellEnd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MaxFunEvals</w:t>
      </w:r>
      <w:proofErr w:type="spellEnd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maxnu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option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optimse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Display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ff</w:t>
      </w:r>
      <w:proofErr w:type="spellEnd"/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[b,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min,flag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]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minsearch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@fun, b0, options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f = fun( par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FUN Optimization functio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global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w1 w2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</w:t>
      </w:r>
      <w:proofErr w:type="spellStart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upack</w:t>
      </w:r>
      <w:proofErr w:type="spellEnd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parameter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I0 = par(4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 set time spa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0:length(C)-1;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 solve ODE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try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sol,Cso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 = ode45(@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,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sp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I0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catch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f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 check if calculation time equals sample time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ength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sol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 ~= length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sp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f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 calculate optimization function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1 = w1/(w1 + w2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2 = w2/(w1 + w2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f1 = 0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f2 = 0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2 &gt;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f2 = norm(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dC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' - diff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sol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1 &gt;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f1 = norm((C' -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sol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f =  c1*f1  +  c2*f2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Cli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par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CALCCLIM Calculate number of </w:t>
      </w:r>
      <w:proofErr w:type="spellStart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recoverd</w:t>
      </w:r>
      <w:proofErr w:type="spellEnd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individuals after t=</w:t>
      </w:r>
      <w:proofErr w:type="spellStart"/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inf</w:t>
      </w:r>
      <w:proofErr w:type="spellEnd"/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>beta  = par(1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amma = par(2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     = par(3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I0    = par(4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e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EndPoin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beta,gamma,I0/N)*N; 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C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par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CALCCM Calculate number of cases at inflection point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>beta  = par(1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amma = par(2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     = par(3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I0    = par(4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e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InflectionPoin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beta,gamma,I0/N)*N;  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s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T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par,Cm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>%CALCTM Calculate peak time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>beta  = par(1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amma = par(2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     = par(3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0    = par(4)/N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tegr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fun,c0,Cm/N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warning(</w:t>
      </w:r>
      <w:r w:rsidRPr="004B0ABB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t = fun(c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(1 - c).*(beta*c + gamma*log((1 - c)/(1 - c0))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 = 1./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t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e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calcEndPoint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beta,gamma,c0)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CALCENDPOINT Calculate end density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1 + gamma/beta*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lambertw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-beta*(1 - c0)*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ex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-beta/gamma)/gamma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cm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alcInflectionPoin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beta,gamma,c0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CALCINFLECTIONPOINT Calculate inflection point for density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m = 1 + (gamma/2/beta)*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lambertw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-1, -2*beta*(1 - c0)*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ex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-(1 + beta/gamma))/gamma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[R2, AdjR2, RMSE,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val,p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] = calcR2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,y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CALCR2 Calculate the coefficient of determin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In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y  -- actual valu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ye -- estimated valu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ut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R2 -- the coefficient of determin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AdjR2 -- adjusted R2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References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https://en.wikipedia.org/wiki/Coefficient_of_determin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n = length(y);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number of data poin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p = 4;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number of explanatory terms in a model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ba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= sum(y)/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to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sum((y -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ba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.^2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sum((y - ye).^2);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2    = 1 -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/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to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alculate adjusted R2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AdjR2 = 1 - (1 - R2)*(n - 1)/(n - p - 1);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ou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&gt; 2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http://facweb.cs.depaul.edu/sjost/csc423/documents/f-test-reg.htm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SM =  sum((ye -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ba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.^2)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um of squares for regress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SE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r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um of squares for residual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SST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Sto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 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ample variance x (n-1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p - 1;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orrected Degrees of Freedom for Model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n - p;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Degrees of Freedom for Erro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n - 1;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Corrected Degrees of Freedom Total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MSM = SSM/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Mean of Squares for Model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MSE = SSE/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e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;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Mean of Squares for Error (variance of the residuals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MST = SST/DFT;         % Mean of Squares Total (sample variance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MSE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qr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MSE)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sqr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SStot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/(n - p));  % standard error of estimate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alculate F statistic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MSM/MS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va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cd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1/max(0,Fval)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fe,df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);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????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[b0]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lastRenderedPageBreak/>
        <w:t>%INIGUESS Initial guess for logistic regress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calculate initial K, r, A using data from three equidistant points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In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C --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Out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b0 -- initial guess = [K r A]' or [] if calculation fail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0 = []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n = length(C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n &lt;= 5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'***Warning: not 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enaugh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data.\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ma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n - 5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or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1:nmax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alculate time interval for equidistant points: k-2*m, k-m, 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mod(n-i+1,2) =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k1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k3  = n-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k1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k3 = 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k2 = (k1 + k3)/2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m = k2 - k1 -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k1 &lt;1 || k2 &lt; 1 || k3 &lt; 1 || m &lt;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n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C(k1)) ||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n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C(k2)) ||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sna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(k3)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calculate K, r, A 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 calculate 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q = C(k2)^2 - C(k3)*C(k1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q &lt;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('***Warning: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q = %g  k1 = %d k2= %d k3 = %d \n',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         q, k1, k2, k3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p = C(k1)*C(k2) - 2*C(k1)*C(k3) + C(k2)*C(k3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p &lt;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('***Warning: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p = %g\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',p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K = C(k2)*p/q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... calculate r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r = log(C(k3)*(C(k2) - C(k1))/C(k1)/(C(k3) - C(k2)))/m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 &l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('***Warning: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r = %g\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',r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calculate 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A = (C(k3) - C(k2))*(C(k2) - C(k1))/q*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(C(k3)*(C(k2) - C(k1))/C(k1)/(C(k3) - C(k2)))^((k3-m)/m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A &lt;=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fprint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('***Warning: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iGues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A = %g\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n',r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ontinu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this is initial gues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b0 = [K r A]'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break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d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odeFu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~,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,pa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ODEFUN SIR model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unpack parameter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eta  = par(1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000000"/>
          <w:sz w:val="20"/>
          <w:szCs w:val="20"/>
        </w:rPr>
        <w:t>gamma = par(2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     = par(3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0    = par(4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set temp.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vars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0    = I0/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c     = C/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setup equati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Cdt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N*(1 - c)*(beta*c + gamma*log((1 - c)/(1 - c0))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t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hkOnOf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CHKONOF Check for on/off input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Input: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-- 'on'/'off', or 1/0 or true/fa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Output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  ret -- true i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is 'on', 1 or true, otherwise fa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tr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h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,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nempty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switch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ower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n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ret = tru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off'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ret = fals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otherwi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valid option valu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tch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try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ret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ret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umeric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gt;=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&lt;=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1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tege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t ==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ret = tru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ret = false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catch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ret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in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validateattributes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ret, 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ogic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,{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scalar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}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otData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C,date0,country,plt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~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plt</w:t>
      </w:r>
      <w:proofErr w:type="spellEnd"/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 = 0:length(C) -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figur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et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gc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Position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[100 100 800 600]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set sca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max(C) &gt; 100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f = 100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f = 1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total cases ---------------------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ubplot(2,1,1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lot  curv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plot(t + date0,C/sf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LineWidth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data poin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catter(t + date0, C/sf,5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k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illed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limit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im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[t(1),t(end)]+date0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what kind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thick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?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tic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x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0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keeptick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label axe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sf == 100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ed (x1000 cases)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ed (cases)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leg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tit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 tx1 =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('Coronavirus epidemic in %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s',country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tx1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sprintf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oronavirus epidemic in %s (SIR model): %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...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country,datestr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date0 + length(t) - 1));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title(tx1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FontWeight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rm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gri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gri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plot infection rate -------------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subplot(2,1,2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plot data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bar(date0 + t(1:end-1),diff(C)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...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imits</w:t>
      </w:r>
      <w:proofErr w:type="spellEnd"/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li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t(1),t(end)]+date0)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 xml:space="preserve">%... what kind of </w:t>
      </w:r>
      <w:proofErr w:type="spellStart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thicks</w:t>
      </w:r>
      <w:proofErr w:type="spellEnd"/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?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atetick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x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20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titl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title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Infection r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FontWeight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normal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 ... add labels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y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cases/day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xlabel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Date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228B22"/>
          <w:sz w:val="20"/>
          <w:szCs w:val="20"/>
          <w:lang w:val="en-GB"/>
        </w:rPr>
        <w:t>%... add gri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gri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hold 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off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 xml:space="preserve">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z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lambertw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,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icense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test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symbolic_toolbox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=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z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lambertw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n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z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lambertw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,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return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dis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ups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nargi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= 1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x = n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n = 0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zmax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1e6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z0 = -1/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exp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1)+10*eps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switch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ca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-1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&lt; z0 || x &gt;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z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lsei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==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z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in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lsei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&lt;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z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fzero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(@fun,[-zmax,-1])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case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if</w:t>
      </w: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&lt; z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 xml:space="preserve">                z = </w:t>
      </w:r>
      <w:proofErr w:type="spellStart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NaN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>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lsei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== 0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z = 0;</w:t>
      </w:r>
    </w:p>
    <w:p w:rsidR="00384662" w:rsidRPr="004B0ABB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proofErr w:type="spellStart"/>
      <w:r w:rsidRPr="004B0ABB">
        <w:rPr>
          <w:rFonts w:ascii="Courier New" w:hAnsi="Courier New" w:cs="Courier New"/>
          <w:color w:val="0000FF"/>
          <w:sz w:val="20"/>
          <w:szCs w:val="20"/>
          <w:lang w:val="en-GB"/>
        </w:rPr>
        <w:t>elseif</w:t>
      </w:r>
      <w:proofErr w:type="spellEnd"/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x &lt; 0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4B0ABB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z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zero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(@fun,[-1,0]);  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l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z = </w:t>
      </w:r>
      <w:proofErr w:type="spellStart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fzero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(@fun,[0,zmax]);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otherwise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error(</w:t>
      </w:r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'**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flamberw</w:t>
      </w:r>
      <w:proofErr w:type="spellEnd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: invalid n =  %</w:t>
      </w:r>
      <w:proofErr w:type="spellStart"/>
      <w:r w:rsidRPr="000C4A6D">
        <w:rPr>
          <w:rFonts w:ascii="Courier New" w:hAnsi="Courier New" w:cs="Courier New"/>
          <w:color w:val="A020F0"/>
          <w:sz w:val="20"/>
          <w:szCs w:val="20"/>
          <w:lang w:val="en-GB"/>
        </w:rPr>
        <w:t>g.'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,n</w:t>
      </w:r>
      <w:proofErr w:type="spellEnd"/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>)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end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</w:p>
    <w:p w:rsidR="00384662" w:rsidRPr="000C4A6D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r w:rsidRPr="000C4A6D">
        <w:rPr>
          <w:rFonts w:ascii="Courier New" w:hAnsi="Courier New" w:cs="Courier New"/>
          <w:color w:val="0000FF"/>
          <w:sz w:val="20"/>
          <w:szCs w:val="20"/>
          <w:lang w:val="en-GB"/>
        </w:rPr>
        <w:t>function</w:t>
      </w: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z = fun(y)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0C4A6D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</w:t>
      </w:r>
      <w:r>
        <w:rPr>
          <w:rFonts w:ascii="Courier New" w:hAnsi="Courier New" w:cs="Courier New"/>
          <w:color w:val="000000"/>
          <w:sz w:val="20"/>
          <w:szCs w:val="20"/>
        </w:rPr>
        <w:t>z = y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y) - x;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4662" w:rsidRDefault="00384662" w:rsidP="0038466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84662" w:rsidRPr="006F0213" w:rsidRDefault="00384662" w:rsidP="00384662">
      <w:pPr>
        <w:rPr>
          <w:rFonts w:ascii="Times New Roman" w:hAnsi="Times New Roman" w:cs="Times New Roman"/>
          <w:lang w:val="en-GB"/>
        </w:rPr>
      </w:pPr>
    </w:p>
    <w:p w:rsidR="006F77CC" w:rsidRDefault="006F77CC"/>
    <w:sectPr w:rsidR="006F7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F21FA"/>
    <w:multiLevelType w:val="hybridMultilevel"/>
    <w:tmpl w:val="DDEEA1C8"/>
    <w:lvl w:ilvl="0" w:tplc="736446C8"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D1141D"/>
    <w:multiLevelType w:val="hybridMultilevel"/>
    <w:tmpl w:val="C49E79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0C09FD"/>
    <w:multiLevelType w:val="multilevel"/>
    <w:tmpl w:val="040C0027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3">
    <w:nsid w:val="7E5D1690"/>
    <w:multiLevelType w:val="hybridMultilevel"/>
    <w:tmpl w:val="A78898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662"/>
    <w:rsid w:val="00384662"/>
    <w:rsid w:val="006F77CC"/>
    <w:rsid w:val="009B2E92"/>
    <w:rsid w:val="00D8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62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8466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466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8466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8466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8466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8466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8466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8466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8466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46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8466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8466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38466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8466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846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846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3846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3846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384662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384662"/>
    <w:rPr>
      <w:color w:val="808080"/>
    </w:rPr>
  </w:style>
  <w:style w:type="paragraph" w:styleId="Paragraphedeliste">
    <w:name w:val="List Paragraph"/>
    <w:basedOn w:val="Normal"/>
    <w:uiPriority w:val="34"/>
    <w:qFormat/>
    <w:rsid w:val="00384662"/>
    <w:pPr>
      <w:ind w:left="720"/>
      <w:contextualSpacing/>
    </w:pPr>
  </w:style>
  <w:style w:type="table" w:styleId="Grilledutableau">
    <w:name w:val="Table Grid"/>
    <w:basedOn w:val="TableauNormal"/>
    <w:uiPriority w:val="39"/>
    <w:rsid w:val="00384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4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jx-char">
    <w:name w:val="mjx-char"/>
    <w:basedOn w:val="Policepardfaut"/>
    <w:rsid w:val="00384662"/>
  </w:style>
  <w:style w:type="character" w:customStyle="1" w:styleId="mjxassistivemathml">
    <w:name w:val="mjx_assistive_mathml"/>
    <w:basedOn w:val="Policepardfaut"/>
    <w:rsid w:val="00384662"/>
  </w:style>
  <w:style w:type="character" w:styleId="lev">
    <w:name w:val="Strong"/>
    <w:basedOn w:val="Policepardfaut"/>
    <w:uiPriority w:val="22"/>
    <w:qFormat/>
    <w:rsid w:val="0038466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46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62"/>
    <w:pPr>
      <w:spacing w:after="160" w:line="259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38466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466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8466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8466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8466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8466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8466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8466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8466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46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8466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8466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38466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8466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846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846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3846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3846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384662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384662"/>
    <w:rPr>
      <w:color w:val="808080"/>
    </w:rPr>
  </w:style>
  <w:style w:type="paragraph" w:styleId="Paragraphedeliste">
    <w:name w:val="List Paragraph"/>
    <w:basedOn w:val="Normal"/>
    <w:uiPriority w:val="34"/>
    <w:qFormat/>
    <w:rsid w:val="00384662"/>
    <w:pPr>
      <w:ind w:left="720"/>
      <w:contextualSpacing/>
    </w:pPr>
  </w:style>
  <w:style w:type="table" w:styleId="Grilledutableau">
    <w:name w:val="Table Grid"/>
    <w:basedOn w:val="TableauNormal"/>
    <w:uiPriority w:val="39"/>
    <w:rsid w:val="00384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4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jx-char">
    <w:name w:val="mjx-char"/>
    <w:basedOn w:val="Policepardfaut"/>
    <w:rsid w:val="00384662"/>
  </w:style>
  <w:style w:type="character" w:customStyle="1" w:styleId="mjxassistivemathml">
    <w:name w:val="mjx_assistive_mathml"/>
    <w:basedOn w:val="Policepardfaut"/>
    <w:rsid w:val="00384662"/>
  </w:style>
  <w:style w:type="character" w:styleId="lev">
    <w:name w:val="Strong"/>
    <w:basedOn w:val="Policepardfaut"/>
    <w:uiPriority w:val="22"/>
    <w:qFormat/>
    <w:rsid w:val="0038466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4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46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495</Words>
  <Characters>24724</Characters>
  <Application>Microsoft Office Word</Application>
  <DocSecurity>0</DocSecurity>
  <Lines>206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dcterms:created xsi:type="dcterms:W3CDTF">2020-05-08T13:09:00Z</dcterms:created>
  <dcterms:modified xsi:type="dcterms:W3CDTF">2020-05-08T13:09:00Z</dcterms:modified>
</cp:coreProperties>
</file>